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0B1ED" w14:textId="644C4CC9" w:rsidR="00D334DF" w:rsidRPr="00F07278" w:rsidRDefault="00D334DF" w:rsidP="00D334DF">
      <w:pPr>
        <w:pStyle w:val="Beschriftung"/>
        <w:keepNext/>
        <w:rPr>
          <w:rFonts w:ascii="Cambria" w:hAnsi="Cambria"/>
        </w:rPr>
      </w:pPr>
      <w:r>
        <w:rPr>
          <w:rFonts w:ascii="Cambria" w:hAnsi="Cambria"/>
        </w:rPr>
        <w:t xml:space="preserve">Additional File </w:t>
      </w:r>
      <w:r w:rsidR="007779AE">
        <w:rPr>
          <w:rFonts w:ascii="Cambria" w:hAnsi="Cambria"/>
        </w:rPr>
        <w:t>4</w:t>
      </w:r>
      <w:r>
        <w:rPr>
          <w:rFonts w:ascii="Cambria" w:hAnsi="Cambria"/>
        </w:rPr>
        <w:t>.</w:t>
      </w:r>
      <w:r w:rsidRPr="00F07278">
        <w:rPr>
          <w:rFonts w:ascii="Cambria" w:hAnsi="Cambria"/>
        </w:rPr>
        <w:t xml:space="preserve"> </w:t>
      </w:r>
      <w:proofErr w:type="spellStart"/>
      <w:r w:rsidRPr="00F07278">
        <w:rPr>
          <w:rFonts w:ascii="Cambria" w:hAnsi="Cambria"/>
        </w:rPr>
        <w:t>Types</w:t>
      </w:r>
      <w:proofErr w:type="spellEnd"/>
      <w:r w:rsidRPr="00F07278">
        <w:rPr>
          <w:rFonts w:ascii="Cambria" w:hAnsi="Cambria"/>
        </w:rPr>
        <w:t xml:space="preserve"> </w:t>
      </w:r>
      <w:proofErr w:type="spellStart"/>
      <w:r w:rsidRPr="00F07278">
        <w:rPr>
          <w:rFonts w:ascii="Cambria" w:hAnsi="Cambria"/>
        </w:rPr>
        <w:t>of</w:t>
      </w:r>
      <w:proofErr w:type="spellEnd"/>
      <w:r w:rsidRPr="00F07278">
        <w:rPr>
          <w:rFonts w:ascii="Cambria" w:hAnsi="Cambria"/>
        </w:rPr>
        <w:t xml:space="preserve"> support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2"/>
        <w:gridCol w:w="5980"/>
      </w:tblGrid>
      <w:tr w:rsidR="00D334DF" w:rsidRPr="00F07278" w14:paraId="66A3563B" w14:textId="77777777" w:rsidTr="00C304BF">
        <w:tc>
          <w:tcPr>
            <w:tcW w:w="3092" w:type="dxa"/>
            <w:tcBorders>
              <w:bottom w:val="single" w:sz="4" w:space="0" w:color="000000"/>
            </w:tcBorders>
          </w:tcPr>
          <w:p w14:paraId="1B36A791" w14:textId="77777777" w:rsidR="00D334DF" w:rsidRPr="00F07278" w:rsidRDefault="00D334DF" w:rsidP="00C304BF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proofErr w:type="spellStart"/>
            <w:r w:rsidRPr="00F07278">
              <w:rPr>
                <w:rFonts w:ascii="Cambria" w:hAnsi="Cambria"/>
                <w:b/>
                <w:bCs/>
                <w:sz w:val="22"/>
                <w:szCs w:val="22"/>
              </w:rPr>
              <w:t>Themes</w:t>
            </w:r>
            <w:proofErr w:type="spellEnd"/>
          </w:p>
        </w:tc>
        <w:tc>
          <w:tcPr>
            <w:tcW w:w="5980" w:type="dxa"/>
            <w:tcBorders>
              <w:bottom w:val="single" w:sz="4" w:space="0" w:color="000000"/>
            </w:tcBorders>
          </w:tcPr>
          <w:p w14:paraId="1AC730AE" w14:textId="77777777" w:rsidR="00D334DF" w:rsidRPr="00F07278" w:rsidRDefault="00D334DF" w:rsidP="00C304BF">
            <w:pPr>
              <w:rPr>
                <w:rFonts w:ascii="Cambria" w:hAnsi="Cambria"/>
                <w:b/>
                <w:bCs/>
                <w:sz w:val="22"/>
                <w:szCs w:val="22"/>
              </w:rPr>
            </w:pPr>
            <w:proofErr w:type="spellStart"/>
            <w:r w:rsidRPr="00F07278">
              <w:rPr>
                <w:rFonts w:ascii="Cambria" w:hAnsi="Cambria"/>
                <w:b/>
                <w:bCs/>
                <w:sz w:val="22"/>
                <w:szCs w:val="22"/>
              </w:rPr>
              <w:t>Quotes</w:t>
            </w:r>
            <w:proofErr w:type="spellEnd"/>
          </w:p>
        </w:tc>
      </w:tr>
      <w:tr w:rsidR="00D334DF" w:rsidRPr="00F07278" w14:paraId="19A6B268" w14:textId="77777777" w:rsidTr="00C304BF">
        <w:tc>
          <w:tcPr>
            <w:tcW w:w="3092" w:type="dxa"/>
            <w:tcBorders>
              <w:top w:val="single" w:sz="4" w:space="0" w:color="000000"/>
            </w:tcBorders>
          </w:tcPr>
          <w:p w14:paraId="232FF92A" w14:textId="77777777" w:rsidR="00D334DF" w:rsidRPr="00F07278" w:rsidRDefault="00D334DF" w:rsidP="00C304BF">
            <w:pPr>
              <w:pStyle w:val="Listenabsatz"/>
              <w:numPr>
                <w:ilvl w:val="0"/>
                <w:numId w:val="1"/>
              </w:num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F07278">
              <w:rPr>
                <w:rFonts w:ascii="Cambria" w:hAnsi="Cambria"/>
                <w:sz w:val="22"/>
                <w:szCs w:val="22"/>
              </w:rPr>
              <w:t>Guidance</w:t>
            </w:r>
            <w:proofErr w:type="spellEnd"/>
            <w:r w:rsidRPr="00F07278">
              <w:rPr>
                <w:rFonts w:ascii="Cambria" w:hAnsi="Cambria"/>
                <w:sz w:val="22"/>
                <w:szCs w:val="22"/>
              </w:rPr>
              <w:t>/Support</w:t>
            </w:r>
          </w:p>
        </w:tc>
        <w:tc>
          <w:tcPr>
            <w:tcW w:w="5980" w:type="dxa"/>
            <w:tcBorders>
              <w:top w:val="single" w:sz="4" w:space="0" w:color="000000"/>
            </w:tcBorders>
          </w:tcPr>
          <w:p w14:paraId="02769109" w14:textId="77777777" w:rsidR="00D334DF" w:rsidRPr="00F07278" w:rsidRDefault="00D334DF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-P67, „Social support for the affected person and their relatives; conversations. “</w:t>
            </w:r>
          </w:p>
        </w:tc>
      </w:tr>
      <w:tr w:rsidR="00D334DF" w:rsidRPr="00D334DF" w14:paraId="6434D8C1" w14:textId="77777777" w:rsidTr="00C304BF">
        <w:tc>
          <w:tcPr>
            <w:tcW w:w="3092" w:type="dxa"/>
          </w:tcPr>
          <w:p w14:paraId="2B16F2BD" w14:textId="77777777" w:rsidR="00D334DF" w:rsidRPr="00F07278" w:rsidRDefault="00D334DF" w:rsidP="00C304BF">
            <w:pPr>
              <w:pStyle w:val="Listenabsatz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5980" w:type="dxa"/>
          </w:tcPr>
          <w:p w14:paraId="2A6AF48F" w14:textId="77777777" w:rsidR="00D334DF" w:rsidRPr="00F07278" w:rsidRDefault="00D334DF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-P59, “In-house social worker”</w:t>
            </w:r>
          </w:p>
        </w:tc>
      </w:tr>
      <w:tr w:rsidR="00D334DF" w:rsidRPr="00D334DF" w14:paraId="2D32130B" w14:textId="77777777" w:rsidTr="00C304BF">
        <w:tc>
          <w:tcPr>
            <w:tcW w:w="3092" w:type="dxa"/>
          </w:tcPr>
          <w:p w14:paraId="5A6C56E7" w14:textId="77777777" w:rsidR="00D334DF" w:rsidRPr="00F07278" w:rsidRDefault="00D334DF" w:rsidP="00C304BF">
            <w:pPr>
              <w:pStyle w:val="Listenabsatz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5980" w:type="dxa"/>
          </w:tcPr>
          <w:p w14:paraId="094EC040" w14:textId="77777777" w:rsidR="00D334DF" w:rsidRPr="00F07278" w:rsidRDefault="00D334DF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-P230, „Conversation with an ethics consultant”</w:t>
            </w:r>
          </w:p>
        </w:tc>
      </w:tr>
      <w:tr w:rsidR="00D334DF" w:rsidRPr="00D334DF" w14:paraId="2C7D4882" w14:textId="77777777" w:rsidTr="00C304BF">
        <w:tc>
          <w:tcPr>
            <w:tcW w:w="3092" w:type="dxa"/>
          </w:tcPr>
          <w:p w14:paraId="751164E2" w14:textId="77777777" w:rsidR="00D334DF" w:rsidRPr="00F07278" w:rsidRDefault="00D334DF" w:rsidP="00C304BF">
            <w:pPr>
              <w:pStyle w:val="Listenabsatz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5980" w:type="dxa"/>
          </w:tcPr>
          <w:p w14:paraId="375834C7" w14:textId="77777777" w:rsidR="00D334DF" w:rsidRPr="00F07278" w:rsidRDefault="00D334DF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-P108 „spiritual support and counseling “</w:t>
            </w:r>
          </w:p>
          <w:p w14:paraId="4DED87BD" w14:textId="77777777" w:rsidR="00D334DF" w:rsidRPr="00F07278" w:rsidRDefault="00D334DF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D334DF" w:rsidRPr="00D334DF" w14:paraId="33266F21" w14:textId="77777777" w:rsidTr="00C304BF">
        <w:trPr>
          <w:trHeight w:val="398"/>
        </w:trPr>
        <w:tc>
          <w:tcPr>
            <w:tcW w:w="3092" w:type="dxa"/>
          </w:tcPr>
          <w:p w14:paraId="5D537DD0" w14:textId="77777777" w:rsidR="00D334DF" w:rsidRPr="00F07278" w:rsidRDefault="00D334DF" w:rsidP="00C304BF">
            <w:pPr>
              <w:pStyle w:val="Listenabsatz"/>
              <w:numPr>
                <w:ilvl w:val="0"/>
                <w:numId w:val="1"/>
              </w:numPr>
              <w:rPr>
                <w:rFonts w:ascii="Cambria" w:hAnsi="Cambria"/>
                <w:sz w:val="22"/>
                <w:szCs w:val="22"/>
              </w:rPr>
            </w:pPr>
            <w:r w:rsidRPr="00F07278">
              <w:rPr>
                <w:rFonts w:ascii="Cambria" w:hAnsi="Cambria"/>
                <w:sz w:val="22"/>
                <w:szCs w:val="22"/>
              </w:rPr>
              <w:t xml:space="preserve">Counseling </w:t>
            </w:r>
            <w:proofErr w:type="spellStart"/>
            <w:r w:rsidRPr="00F07278">
              <w:rPr>
                <w:rFonts w:ascii="Cambria" w:hAnsi="Cambria"/>
                <w:sz w:val="22"/>
                <w:szCs w:val="22"/>
              </w:rPr>
              <w:t>by</w:t>
            </w:r>
            <w:proofErr w:type="spellEnd"/>
            <w:r w:rsidRPr="00F07278">
              <w:rPr>
                <w:rFonts w:ascii="Cambria" w:hAnsi="Cambria"/>
                <w:sz w:val="22"/>
                <w:szCs w:val="22"/>
              </w:rPr>
              <w:t xml:space="preserve"> (</w:t>
            </w:r>
            <w:proofErr w:type="spellStart"/>
            <w:r w:rsidRPr="00F07278">
              <w:rPr>
                <w:rFonts w:ascii="Cambria" w:hAnsi="Cambria"/>
                <w:sz w:val="22"/>
                <w:szCs w:val="22"/>
              </w:rPr>
              <w:t>psy</w:t>
            </w:r>
            <w:proofErr w:type="spellEnd"/>
            <w:r w:rsidRPr="00F07278">
              <w:rPr>
                <w:rFonts w:ascii="Cambria" w:hAnsi="Cambria"/>
                <w:sz w:val="22"/>
                <w:szCs w:val="22"/>
              </w:rPr>
              <w:t xml:space="preserve">) </w:t>
            </w:r>
            <w:proofErr w:type="spellStart"/>
            <w:r w:rsidRPr="00F07278">
              <w:rPr>
                <w:rFonts w:ascii="Cambria" w:hAnsi="Cambria"/>
                <w:sz w:val="22"/>
                <w:szCs w:val="22"/>
              </w:rPr>
              <w:t>professions</w:t>
            </w:r>
            <w:proofErr w:type="spellEnd"/>
          </w:p>
        </w:tc>
        <w:tc>
          <w:tcPr>
            <w:tcW w:w="5980" w:type="dxa"/>
          </w:tcPr>
          <w:p w14:paraId="670E858D" w14:textId="77777777" w:rsidR="00D334DF" w:rsidRPr="00F07278" w:rsidRDefault="00D334DF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-P219, “Conversation with psychologists and psychiatrists”</w:t>
            </w:r>
          </w:p>
        </w:tc>
      </w:tr>
      <w:tr w:rsidR="00D334DF" w:rsidRPr="00F07278" w14:paraId="733C9073" w14:textId="77777777" w:rsidTr="00C304BF">
        <w:tc>
          <w:tcPr>
            <w:tcW w:w="3092" w:type="dxa"/>
          </w:tcPr>
          <w:p w14:paraId="648216F5" w14:textId="77777777" w:rsidR="00D334DF" w:rsidRPr="00F07278" w:rsidRDefault="00D334DF" w:rsidP="00C304BF">
            <w:pPr>
              <w:pStyle w:val="Listenabsatz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5980" w:type="dxa"/>
          </w:tcPr>
          <w:p w14:paraId="6DB7AA44" w14:textId="77777777" w:rsidR="00D334DF" w:rsidRPr="00F07278" w:rsidRDefault="00D334DF" w:rsidP="00C304BF">
            <w:pPr>
              <w:rPr>
                <w:rFonts w:ascii="Cambria" w:hAnsi="Cambria"/>
                <w:sz w:val="22"/>
                <w:szCs w:val="22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-P176, “</w:t>
            </w:r>
            <w:proofErr w:type="spellStart"/>
            <w:r w:rsidRPr="00F07278">
              <w:rPr>
                <w:rFonts w:ascii="Cambria" w:hAnsi="Cambria"/>
                <w:sz w:val="22"/>
                <w:szCs w:val="22"/>
                <w:lang w:val="de-DE"/>
              </w:rPr>
              <w:t>Psychologists</w:t>
            </w:r>
            <w:proofErr w:type="spellEnd"/>
            <w:r w:rsidRPr="00F07278">
              <w:rPr>
                <w:rFonts w:ascii="Cambria" w:hAnsi="Cambria"/>
                <w:sz w:val="22"/>
                <w:szCs w:val="22"/>
                <w:lang w:val="de-DE"/>
              </w:rPr>
              <w:t xml:space="preserve">, </w:t>
            </w:r>
            <w:proofErr w:type="spellStart"/>
            <w:r w:rsidRPr="00F07278">
              <w:rPr>
                <w:rFonts w:ascii="Cambria" w:hAnsi="Cambria"/>
                <w:sz w:val="22"/>
                <w:szCs w:val="22"/>
                <w:lang w:val="de-DE"/>
              </w:rPr>
              <w:t>general</w:t>
            </w:r>
            <w:proofErr w:type="spellEnd"/>
            <w:r w:rsidRPr="00F07278">
              <w:rPr>
                <w:rFonts w:ascii="Cambria" w:hAnsi="Cambria"/>
                <w:sz w:val="22"/>
                <w:szCs w:val="22"/>
                <w:lang w:val="de-DE"/>
              </w:rPr>
              <w:t xml:space="preserve"> </w:t>
            </w:r>
            <w:proofErr w:type="spellStart"/>
            <w:proofErr w:type="gramStart"/>
            <w:r w:rsidRPr="00F07278">
              <w:rPr>
                <w:rFonts w:ascii="Cambria" w:hAnsi="Cambria"/>
                <w:sz w:val="22"/>
                <w:szCs w:val="22"/>
                <w:lang w:val="de-DE"/>
              </w:rPr>
              <w:t>practitioners</w:t>
            </w:r>
            <w:proofErr w:type="spellEnd"/>
            <w:r w:rsidRPr="00F07278">
              <w:rPr>
                <w:rFonts w:ascii="Cambria" w:hAnsi="Cambria"/>
                <w:sz w:val="22"/>
                <w:szCs w:val="22"/>
              </w:rPr>
              <w:t>“</w:t>
            </w:r>
            <w:proofErr w:type="gramEnd"/>
          </w:p>
          <w:p w14:paraId="3A0BD6CF" w14:textId="77777777" w:rsidR="00D334DF" w:rsidRPr="00F07278" w:rsidRDefault="00D334DF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D334DF" w:rsidRPr="00D334DF" w14:paraId="2E3B3A8C" w14:textId="77777777" w:rsidTr="00C304BF">
        <w:trPr>
          <w:trHeight w:val="801"/>
        </w:trPr>
        <w:tc>
          <w:tcPr>
            <w:tcW w:w="3092" w:type="dxa"/>
          </w:tcPr>
          <w:p w14:paraId="757E7007" w14:textId="77777777" w:rsidR="00D334DF" w:rsidRPr="00F07278" w:rsidRDefault="00D334DF" w:rsidP="00C304BF">
            <w:pPr>
              <w:pStyle w:val="Listenabsatz"/>
              <w:numPr>
                <w:ilvl w:val="0"/>
                <w:numId w:val="1"/>
              </w:numPr>
              <w:rPr>
                <w:rFonts w:ascii="Cambria" w:hAnsi="Cambria"/>
                <w:sz w:val="22"/>
                <w:szCs w:val="22"/>
              </w:rPr>
            </w:pPr>
            <w:r w:rsidRPr="00F07278">
              <w:rPr>
                <w:rFonts w:ascii="Cambria" w:hAnsi="Cambria"/>
                <w:sz w:val="22"/>
                <w:szCs w:val="22"/>
              </w:rPr>
              <w:t xml:space="preserve">External </w:t>
            </w:r>
            <w:proofErr w:type="spellStart"/>
            <w:r w:rsidRPr="00F07278">
              <w:rPr>
                <w:rFonts w:ascii="Cambria" w:hAnsi="Cambria"/>
                <w:sz w:val="22"/>
                <w:szCs w:val="22"/>
              </w:rPr>
              <w:t>advisory</w:t>
            </w:r>
            <w:proofErr w:type="spellEnd"/>
            <w:r w:rsidRPr="00F07278">
              <w:rPr>
                <w:rFonts w:ascii="Cambria" w:hAnsi="Cambria"/>
                <w:sz w:val="22"/>
                <w:szCs w:val="22"/>
              </w:rPr>
              <w:t xml:space="preserve">/Information </w:t>
            </w:r>
            <w:proofErr w:type="spellStart"/>
            <w:r w:rsidRPr="00F07278">
              <w:rPr>
                <w:rFonts w:ascii="Cambria" w:hAnsi="Cambria"/>
                <w:sz w:val="22"/>
                <w:szCs w:val="22"/>
              </w:rPr>
              <w:t>services</w:t>
            </w:r>
            <w:proofErr w:type="spellEnd"/>
          </w:p>
        </w:tc>
        <w:tc>
          <w:tcPr>
            <w:tcW w:w="5980" w:type="dxa"/>
          </w:tcPr>
          <w:p w14:paraId="0E9CBE3F" w14:textId="77777777" w:rsidR="00D334DF" w:rsidRPr="00F07278" w:rsidRDefault="00D334DF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-P148, “Website of the Medical Chamber; conversation about the possibility of palliative care (no support for assisted suicide)”</w:t>
            </w:r>
          </w:p>
        </w:tc>
      </w:tr>
      <w:tr w:rsidR="00D334DF" w:rsidRPr="00D334DF" w14:paraId="05786338" w14:textId="77777777" w:rsidTr="00C304BF">
        <w:tc>
          <w:tcPr>
            <w:tcW w:w="3092" w:type="dxa"/>
          </w:tcPr>
          <w:p w14:paraId="3141E786" w14:textId="77777777" w:rsidR="00D334DF" w:rsidRPr="00F07278" w:rsidRDefault="00D334DF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5980" w:type="dxa"/>
          </w:tcPr>
          <w:p w14:paraId="485BD147" w14:textId="77777777" w:rsidR="00D334DF" w:rsidRPr="00F07278" w:rsidRDefault="00D334DF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-P154, “Conversation, referral to designated counseling centers”</w:t>
            </w:r>
          </w:p>
        </w:tc>
      </w:tr>
      <w:tr w:rsidR="00D334DF" w:rsidRPr="00F07278" w14:paraId="4F9D012A" w14:textId="77777777" w:rsidTr="00C304BF">
        <w:tc>
          <w:tcPr>
            <w:tcW w:w="3092" w:type="dxa"/>
          </w:tcPr>
          <w:p w14:paraId="76830753" w14:textId="77777777" w:rsidR="00D334DF" w:rsidRPr="00F07278" w:rsidRDefault="00D334DF" w:rsidP="00C304BF">
            <w:pPr>
              <w:pStyle w:val="Listenabsatz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5980" w:type="dxa"/>
          </w:tcPr>
          <w:p w14:paraId="1BBCECE5" w14:textId="77777777" w:rsidR="00D334DF" w:rsidRPr="00F07278" w:rsidRDefault="00D334DF" w:rsidP="00C304BF">
            <w:pPr>
              <w:rPr>
                <w:rFonts w:ascii="Cambria" w:hAnsi="Cambria"/>
                <w:sz w:val="22"/>
                <w:szCs w:val="22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-P71, “</w:t>
            </w:r>
            <w:r w:rsidRPr="00F07278">
              <w:rPr>
                <w:rFonts w:ascii="Cambria" w:hAnsi="Cambria"/>
                <w:sz w:val="22"/>
                <w:szCs w:val="22"/>
                <w:lang w:val="de-DE"/>
              </w:rPr>
              <w:t xml:space="preserve">Information </w:t>
            </w:r>
            <w:proofErr w:type="spellStart"/>
            <w:r w:rsidRPr="00F07278">
              <w:rPr>
                <w:rFonts w:ascii="Cambria" w:hAnsi="Cambria"/>
                <w:sz w:val="22"/>
                <w:szCs w:val="22"/>
                <w:lang w:val="de-DE"/>
              </w:rPr>
              <w:t>centers</w:t>
            </w:r>
            <w:proofErr w:type="spellEnd"/>
            <w:r w:rsidRPr="00F07278">
              <w:rPr>
                <w:rFonts w:ascii="Cambria" w:hAnsi="Cambria"/>
                <w:sz w:val="22"/>
                <w:szCs w:val="22"/>
                <w:lang w:val="de-DE"/>
              </w:rPr>
              <w:t xml:space="preserve"> </w:t>
            </w:r>
            <w:proofErr w:type="spellStart"/>
            <w:proofErr w:type="gramStart"/>
            <w:r w:rsidRPr="00F07278">
              <w:rPr>
                <w:rFonts w:ascii="Cambria" w:hAnsi="Cambria"/>
                <w:sz w:val="22"/>
                <w:szCs w:val="22"/>
                <w:lang w:val="de-DE"/>
              </w:rPr>
              <w:t>mentioned</w:t>
            </w:r>
            <w:proofErr w:type="spellEnd"/>
            <w:r w:rsidRPr="00F07278">
              <w:rPr>
                <w:rFonts w:ascii="Cambria" w:hAnsi="Cambria"/>
                <w:sz w:val="22"/>
                <w:szCs w:val="22"/>
              </w:rPr>
              <w:t>“</w:t>
            </w:r>
            <w:proofErr w:type="gramEnd"/>
          </w:p>
          <w:p w14:paraId="39D8DCD7" w14:textId="77777777" w:rsidR="00D334DF" w:rsidRPr="00F07278" w:rsidRDefault="00D334DF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D334DF" w:rsidRPr="00D334DF" w14:paraId="3EEABA0C" w14:textId="77777777" w:rsidTr="00C304BF">
        <w:tc>
          <w:tcPr>
            <w:tcW w:w="3092" w:type="dxa"/>
          </w:tcPr>
          <w:p w14:paraId="55429906" w14:textId="77777777" w:rsidR="00D334DF" w:rsidRPr="00F07278" w:rsidRDefault="00D334DF" w:rsidP="00C304BF">
            <w:pPr>
              <w:pStyle w:val="Listenabsatz"/>
              <w:numPr>
                <w:ilvl w:val="0"/>
                <w:numId w:val="1"/>
              </w:num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Inclusion of/Referral to external health professional</w:t>
            </w:r>
          </w:p>
        </w:tc>
        <w:tc>
          <w:tcPr>
            <w:tcW w:w="5980" w:type="dxa"/>
          </w:tcPr>
          <w:p w14:paraId="76F5632D" w14:textId="77777777" w:rsidR="00D334DF" w:rsidRPr="00F07278" w:rsidRDefault="00D334DF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-P192, “General practitioner, ongoing communication with the relatives”</w:t>
            </w:r>
          </w:p>
        </w:tc>
      </w:tr>
      <w:tr w:rsidR="00D334DF" w:rsidRPr="00D334DF" w14:paraId="2E1D0C28" w14:textId="77777777" w:rsidTr="00C304BF">
        <w:tc>
          <w:tcPr>
            <w:tcW w:w="3092" w:type="dxa"/>
          </w:tcPr>
          <w:p w14:paraId="4DF02C36" w14:textId="77777777" w:rsidR="00D334DF" w:rsidRPr="00F07278" w:rsidRDefault="00D334DF" w:rsidP="00C304BF">
            <w:pPr>
              <w:pStyle w:val="Listenabsatz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5980" w:type="dxa"/>
          </w:tcPr>
          <w:p w14:paraId="11DCE2E5" w14:textId="77777777" w:rsidR="00D334DF" w:rsidRPr="00F07278" w:rsidRDefault="00D334DF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-P101, “General practitioner and hospice team”</w:t>
            </w:r>
          </w:p>
          <w:p w14:paraId="61F92569" w14:textId="77777777" w:rsidR="00D334DF" w:rsidRPr="00F07278" w:rsidRDefault="00D334DF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D334DF" w:rsidRPr="00D334DF" w14:paraId="3AB072E5" w14:textId="77777777" w:rsidTr="00C304BF">
        <w:tc>
          <w:tcPr>
            <w:tcW w:w="3092" w:type="dxa"/>
          </w:tcPr>
          <w:p w14:paraId="2B681A4C" w14:textId="77777777" w:rsidR="00D334DF" w:rsidRPr="00F07278" w:rsidRDefault="00D334DF" w:rsidP="00C304BF">
            <w:pPr>
              <w:pStyle w:val="Listenabsatz"/>
              <w:numPr>
                <w:ilvl w:val="0"/>
                <w:numId w:val="1"/>
              </w:num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Legal experts</w:t>
            </w:r>
          </w:p>
          <w:p w14:paraId="53C59F30" w14:textId="77777777" w:rsidR="00D334DF" w:rsidRPr="00F07278" w:rsidRDefault="00D334DF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5980" w:type="dxa"/>
          </w:tcPr>
          <w:p w14:paraId="5F78DC83" w14:textId="77777777" w:rsidR="00D334DF" w:rsidRPr="00F07278" w:rsidRDefault="00D334DF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-P92, “Referral to the patients' ombudsperson”</w:t>
            </w:r>
          </w:p>
        </w:tc>
      </w:tr>
      <w:tr w:rsidR="00D334DF" w:rsidRPr="00D334DF" w14:paraId="2CB31FC6" w14:textId="77777777" w:rsidTr="00C304BF">
        <w:tc>
          <w:tcPr>
            <w:tcW w:w="3092" w:type="dxa"/>
          </w:tcPr>
          <w:p w14:paraId="1E3484D9" w14:textId="77777777" w:rsidR="00D334DF" w:rsidRPr="00F07278" w:rsidRDefault="00D334DF" w:rsidP="00C304BF">
            <w:pPr>
              <w:pStyle w:val="Listenabsatz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5980" w:type="dxa"/>
          </w:tcPr>
          <w:p w14:paraId="5FD94183" w14:textId="77777777" w:rsidR="00D334DF" w:rsidRPr="00F07278" w:rsidRDefault="00D334DF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-P226, “Palliative care, counseling by the Upper Austrian Patient Advocacy Service”</w:t>
            </w:r>
          </w:p>
        </w:tc>
      </w:tr>
      <w:tr w:rsidR="00D334DF" w:rsidRPr="00D334DF" w14:paraId="4BB4D489" w14:textId="77777777" w:rsidTr="00C304BF">
        <w:tc>
          <w:tcPr>
            <w:tcW w:w="3092" w:type="dxa"/>
          </w:tcPr>
          <w:p w14:paraId="6ED6B8F5" w14:textId="77777777" w:rsidR="00D334DF" w:rsidRPr="00F07278" w:rsidRDefault="00D334DF" w:rsidP="00C304BF">
            <w:pPr>
              <w:pStyle w:val="Listenabsatz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5980" w:type="dxa"/>
          </w:tcPr>
          <w:p w14:paraId="3E827A87" w14:textId="77777777" w:rsidR="00D334DF" w:rsidRPr="00F07278" w:rsidRDefault="00D334DF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-P231, “Clarification of the legal situation”</w:t>
            </w:r>
          </w:p>
          <w:p w14:paraId="2EA359B2" w14:textId="77777777" w:rsidR="00D334DF" w:rsidRPr="00F07278" w:rsidRDefault="00D334DF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D334DF" w:rsidRPr="00C02F78" w14:paraId="60CC2A43" w14:textId="77777777" w:rsidTr="00C304BF">
        <w:tc>
          <w:tcPr>
            <w:tcW w:w="3092" w:type="dxa"/>
          </w:tcPr>
          <w:p w14:paraId="734A618F" w14:textId="77777777" w:rsidR="00D334DF" w:rsidRPr="00F07278" w:rsidRDefault="00D334DF" w:rsidP="00C304BF">
            <w:pPr>
              <w:pStyle w:val="Listenabsatz"/>
              <w:numPr>
                <w:ilvl w:val="0"/>
                <w:numId w:val="1"/>
              </w:num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Palliative Care</w:t>
            </w:r>
          </w:p>
        </w:tc>
        <w:tc>
          <w:tcPr>
            <w:tcW w:w="5980" w:type="dxa"/>
          </w:tcPr>
          <w:p w14:paraId="078DAA55" w14:textId="77777777" w:rsidR="00D334DF" w:rsidRPr="00F07278" w:rsidRDefault="00D334DF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 xml:space="preserve">-P172, </w:t>
            </w:r>
            <w:bookmarkStart w:id="0" w:name="_Hlk202269999"/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 xml:space="preserve">“Palliative counseling and therapy services, multiprofessional </w:t>
            </w:r>
            <w:proofErr w:type="gramStart"/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support“</w:t>
            </w:r>
            <w:bookmarkEnd w:id="0"/>
            <w:proofErr w:type="gramEnd"/>
          </w:p>
        </w:tc>
      </w:tr>
      <w:tr w:rsidR="00D334DF" w:rsidRPr="00C02F78" w14:paraId="2250797B" w14:textId="77777777" w:rsidTr="00C304BF">
        <w:tc>
          <w:tcPr>
            <w:tcW w:w="3092" w:type="dxa"/>
          </w:tcPr>
          <w:p w14:paraId="137E2CB3" w14:textId="77777777" w:rsidR="00D334DF" w:rsidRPr="00F07278" w:rsidRDefault="00D334DF" w:rsidP="00C304BF">
            <w:pPr>
              <w:pStyle w:val="Listenabsatz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5980" w:type="dxa"/>
          </w:tcPr>
          <w:p w14:paraId="6A859921" w14:textId="77777777" w:rsidR="00D334DF" w:rsidRPr="00F07278" w:rsidRDefault="00D334DF" w:rsidP="00C304BF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 xml:space="preserve">-P130, </w:t>
            </w:r>
            <w:bookmarkStart w:id="1" w:name="_Hlk202270650"/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 xml:space="preserve">“Taking the wish seriously and exploring its background, palliative care and </w:t>
            </w:r>
            <w:proofErr w:type="gramStart"/>
            <w:r w:rsidRPr="00F07278">
              <w:rPr>
                <w:rFonts w:ascii="Cambria" w:hAnsi="Cambria"/>
                <w:sz w:val="22"/>
                <w:szCs w:val="22"/>
                <w:lang w:val="en-US"/>
              </w:rPr>
              <w:t>counseling“</w:t>
            </w:r>
            <w:bookmarkEnd w:id="1"/>
            <w:proofErr w:type="gramEnd"/>
          </w:p>
        </w:tc>
      </w:tr>
    </w:tbl>
    <w:p w14:paraId="04512C25" w14:textId="77777777" w:rsidR="00D334DF" w:rsidRPr="00F07278" w:rsidRDefault="00D334DF" w:rsidP="00D334DF">
      <w:pPr>
        <w:rPr>
          <w:rFonts w:ascii="Cambria" w:hAnsi="Cambria"/>
          <w:lang w:val="en-US"/>
        </w:rPr>
      </w:pPr>
    </w:p>
    <w:p w14:paraId="4527DA06" w14:textId="1CBFB51E" w:rsidR="00DF6427" w:rsidRPr="00D334DF" w:rsidRDefault="00DF6427">
      <w:pPr>
        <w:rPr>
          <w:rFonts w:ascii="Cambria" w:hAnsi="Cambria"/>
          <w:lang w:val="en-US"/>
        </w:rPr>
      </w:pPr>
    </w:p>
    <w:sectPr w:rsidR="00DF6427" w:rsidRPr="00D334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364EF0"/>
    <w:multiLevelType w:val="hybridMultilevel"/>
    <w:tmpl w:val="C71C16C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45781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4DF"/>
    <w:rsid w:val="000412AA"/>
    <w:rsid w:val="002457E3"/>
    <w:rsid w:val="007779AE"/>
    <w:rsid w:val="008628F1"/>
    <w:rsid w:val="00A630ED"/>
    <w:rsid w:val="00D334DF"/>
    <w:rsid w:val="00DF6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F2D0CC"/>
  <w15:chartTrackingRefBased/>
  <w15:docId w15:val="{4CA95A79-ECFF-4EBE-8504-BB2B4957B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334DF"/>
  </w:style>
  <w:style w:type="paragraph" w:styleId="berschrift1">
    <w:name w:val="heading 1"/>
    <w:basedOn w:val="Standard"/>
    <w:next w:val="Standard"/>
    <w:link w:val="berschrift1Zchn"/>
    <w:uiPriority w:val="9"/>
    <w:qFormat/>
    <w:rsid w:val="00D334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334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334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334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334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334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334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334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334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334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334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334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334D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334D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334D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334D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334D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334D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334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334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334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334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334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334D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334D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334D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334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334D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334D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334DF"/>
    <w:pPr>
      <w:spacing w:after="0" w:line="240" w:lineRule="auto"/>
    </w:pPr>
    <w:rPr>
      <w:rFonts w:eastAsiaTheme="minorEastAsia"/>
      <w:lang w:val="de-AT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334D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na-Laetitia Vielgrader</dc:creator>
  <cp:keywords/>
  <dc:description/>
  <cp:lastModifiedBy>Tamina-Laetitia Vielgrader</cp:lastModifiedBy>
  <cp:revision>2</cp:revision>
  <dcterms:created xsi:type="dcterms:W3CDTF">2025-08-26T09:02:00Z</dcterms:created>
  <dcterms:modified xsi:type="dcterms:W3CDTF">2025-09-04T08:13:00Z</dcterms:modified>
</cp:coreProperties>
</file>